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FD311" w14:textId="2B933D7A" w:rsidR="00EF78CD" w:rsidRDefault="00EF78CD" w:rsidP="00EF78CD">
      <w:pPr>
        <w:pStyle w:val="Heading2"/>
        <w:numPr>
          <w:ilvl w:val="0"/>
          <w:numId w:val="0"/>
        </w:numPr>
        <w:ind w:left="578" w:hanging="578"/>
      </w:pPr>
      <w:bookmarkStart w:id="0" w:name="_Toc536524775"/>
      <w:r>
        <w:t>S2 Table</w:t>
      </w:r>
      <w:r w:rsidR="00DF2BE7">
        <w:t>.</w:t>
      </w:r>
      <w:bookmarkStart w:id="1" w:name="_GoBack"/>
      <w:bookmarkEnd w:id="1"/>
      <w:r>
        <w:t xml:space="preserve"> PRISMA-DTA for abstracts checklist</w:t>
      </w:r>
      <w:bookmarkEnd w:id="0"/>
    </w:p>
    <w:tbl>
      <w:tblPr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10713"/>
        <w:gridCol w:w="1260"/>
      </w:tblGrid>
      <w:tr w:rsidR="00EF78CD" w:rsidRPr="004C1685" w14:paraId="6AD375C8" w14:textId="77777777" w:rsidTr="00970A68">
        <w:trPr>
          <w:trHeight w:val="505"/>
        </w:trPr>
        <w:tc>
          <w:tcPr>
            <w:tcW w:w="26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320FC88" w14:textId="77777777" w:rsidR="00EF78CD" w:rsidRPr="004C1685" w:rsidRDefault="00EF78CD" w:rsidP="00970A68">
            <w:pPr>
              <w:pStyle w:val="Default"/>
              <w:rPr>
                <w:color w:val="FFFFFF"/>
                <w:sz w:val="22"/>
                <w:szCs w:val="22"/>
              </w:rPr>
            </w:pPr>
            <w:r w:rsidRPr="004C1685">
              <w:rPr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384C094" w14:textId="77777777" w:rsidR="00EF78CD" w:rsidRPr="005979B8" w:rsidRDefault="00EF78CD" w:rsidP="00970A68">
            <w:pPr>
              <w:pStyle w:val="Default"/>
              <w:jc w:val="right"/>
              <w:rPr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6DCB911" w14:textId="77777777" w:rsidR="00EF78CD" w:rsidRPr="004C1685" w:rsidRDefault="00EF78CD" w:rsidP="00970A68">
            <w:pPr>
              <w:pStyle w:val="Default"/>
              <w:rPr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 xml:space="preserve">PRISMA-DTA for Abstracts </w:t>
            </w:r>
            <w:r w:rsidRPr="004C1685">
              <w:rPr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CB4B011" w14:textId="77777777" w:rsidR="00EF78CD" w:rsidRPr="004C1685" w:rsidRDefault="00EF78CD" w:rsidP="00970A68">
            <w:pPr>
              <w:pStyle w:val="Default"/>
              <w:rPr>
                <w:color w:val="FFFFFF"/>
                <w:sz w:val="22"/>
                <w:szCs w:val="22"/>
              </w:rPr>
            </w:pPr>
            <w:r w:rsidRPr="004C1685">
              <w:rPr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EF78CD" w:rsidRPr="004C1685" w14:paraId="017B296B" w14:textId="77777777" w:rsidTr="00970A68">
        <w:trPr>
          <w:trHeight w:val="229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D5A725E" w14:textId="77777777" w:rsidR="00EF78CD" w:rsidRPr="00E17F9D" w:rsidRDefault="00EF78CD" w:rsidP="00970A68">
            <w:pPr>
              <w:pStyle w:val="Default"/>
              <w:rPr>
                <w:sz w:val="20"/>
                <w:szCs w:val="20"/>
              </w:rPr>
            </w:pPr>
            <w:r w:rsidRPr="00E17F9D">
              <w:rPr>
                <w:b/>
                <w:bCs/>
                <w:sz w:val="20"/>
                <w:szCs w:val="20"/>
              </w:rPr>
              <w:t>TITLE</w:t>
            </w:r>
            <w:r>
              <w:rPr>
                <w:b/>
                <w:bCs/>
                <w:sz w:val="20"/>
                <w:szCs w:val="20"/>
              </w:rPr>
              <w:t xml:space="preserve"> and PURPOSE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1E24B9A" w14:textId="77777777" w:rsidR="00EF78CD" w:rsidRPr="004C1685" w:rsidRDefault="00EF78CD" w:rsidP="00970A68">
            <w:pPr>
              <w:pStyle w:val="Default"/>
              <w:jc w:val="right"/>
              <w:rPr>
                <w:color w:val="auto"/>
              </w:rPr>
            </w:pPr>
          </w:p>
        </w:tc>
      </w:tr>
      <w:tr w:rsidR="00EF78CD" w:rsidRPr="004C1685" w14:paraId="4747F775" w14:textId="77777777" w:rsidTr="00970A68">
        <w:trPr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CF09282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4317E9C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9D315F0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1FD8E47" w14:textId="77777777" w:rsidR="00EF78CD" w:rsidRPr="004C1685" w:rsidRDefault="00EF78CD" w:rsidP="00970A68">
            <w:pPr>
              <w:pStyle w:val="LRIGtabletext"/>
            </w:pPr>
            <w:r>
              <w:t>p 1</w:t>
            </w:r>
          </w:p>
        </w:tc>
      </w:tr>
      <w:tr w:rsidR="00EF78CD" w:rsidRPr="004C1685" w14:paraId="6D6AD53B" w14:textId="77777777" w:rsidTr="00970A68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EED3027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4C1685">
              <w:rPr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C5D0A2E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85C6185" w14:textId="77777777" w:rsidR="00EF78CD" w:rsidRPr="000E3042" w:rsidRDefault="00EF78CD" w:rsidP="00970A68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0E3042">
              <w:rPr>
                <w:rFonts w:ascii="Arial" w:eastAsia="MS Mincho" w:hAnsi="Arial" w:cs="Arial"/>
                <w:sz w:val="20"/>
                <w:szCs w:val="20"/>
              </w:rPr>
              <w:t>Indicate the research question, including components such as participants,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index test, </w:t>
            </w:r>
            <w:r w:rsidRPr="000E3042">
              <w:rPr>
                <w:rFonts w:ascii="Arial" w:eastAsia="MS Mincho" w:hAnsi="Arial" w:cs="Arial"/>
                <w:sz w:val="20"/>
                <w:szCs w:val="20"/>
              </w:rPr>
              <w:t>and target conditions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163138" w14:textId="77777777" w:rsidR="00EF78CD" w:rsidRPr="004C1685" w:rsidRDefault="00EF78CD" w:rsidP="00970A68">
            <w:pPr>
              <w:pStyle w:val="LRIGtabletext"/>
            </w:pPr>
            <w:r>
              <w:t>p 2</w:t>
            </w:r>
          </w:p>
        </w:tc>
      </w:tr>
      <w:tr w:rsidR="00EF78CD" w:rsidRPr="004C1685" w14:paraId="3F225945" w14:textId="77777777" w:rsidTr="00970A68">
        <w:trPr>
          <w:trHeight w:val="328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68338DD" w14:textId="77777777" w:rsidR="00EF78CD" w:rsidRPr="00E17F9D" w:rsidRDefault="00EF78CD" w:rsidP="00970A68">
            <w:pPr>
              <w:pStyle w:val="Default"/>
              <w:rPr>
                <w:sz w:val="20"/>
                <w:szCs w:val="20"/>
              </w:rPr>
            </w:pPr>
            <w:r w:rsidRPr="00E17F9D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2936A6" w14:textId="77777777" w:rsidR="00EF78CD" w:rsidRPr="004C1685" w:rsidRDefault="00EF78CD" w:rsidP="00970A68">
            <w:pPr>
              <w:pStyle w:val="LRIGtabletext"/>
            </w:pPr>
          </w:p>
        </w:tc>
      </w:tr>
      <w:tr w:rsidR="00EF78CD" w:rsidRPr="004C1685" w14:paraId="1506A702" w14:textId="77777777" w:rsidTr="00970A68">
        <w:trPr>
          <w:trHeight w:val="33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7732D" w14:textId="77777777" w:rsidR="00EF78CD" w:rsidRPr="004C1685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A4749" w14:textId="77777777" w:rsidR="00EF78CD" w:rsidRPr="00363B8D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363B8D">
              <w:rPr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AD8F5C" w14:textId="77777777" w:rsidR="00EF78CD" w:rsidRPr="004C1685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61C670" w14:textId="77777777" w:rsidR="00EF78CD" w:rsidRPr="004C1685" w:rsidRDefault="00EF78CD" w:rsidP="00970A68">
            <w:pPr>
              <w:pStyle w:val="LRIGtabletext"/>
            </w:pPr>
            <w:r>
              <w:t>p 2</w:t>
            </w:r>
          </w:p>
        </w:tc>
      </w:tr>
      <w:tr w:rsidR="00EF78CD" w:rsidRPr="004C1685" w14:paraId="07CC254A" w14:textId="77777777" w:rsidTr="00970A68">
        <w:trPr>
          <w:trHeight w:val="1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41B5FE" w14:textId="77777777" w:rsidR="00EF78CD" w:rsidRPr="004C1685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FA8F0" w14:textId="77777777" w:rsidR="00EF78CD" w:rsidRPr="00363B8D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30ECF6" w14:textId="77777777" w:rsidR="00EF78CD" w:rsidRPr="004C1685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FF50D1" w14:textId="77777777" w:rsidR="00EF78CD" w:rsidRPr="004C1685" w:rsidRDefault="00EF78CD" w:rsidP="00970A68">
            <w:pPr>
              <w:pStyle w:val="LRIGtabletext"/>
            </w:pPr>
            <w:r>
              <w:t>p 2</w:t>
            </w:r>
          </w:p>
        </w:tc>
      </w:tr>
      <w:tr w:rsidR="00EF78CD" w:rsidRPr="004C1685" w14:paraId="1CB4D187" w14:textId="77777777" w:rsidTr="00970A68">
        <w:trPr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DBF46AC" w14:textId="77777777" w:rsidR="00EF78CD" w:rsidRPr="004C1685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AA7EF4">
              <w:rPr>
                <w:sz w:val="20"/>
                <w:szCs w:val="20"/>
              </w:rPr>
              <w:t xml:space="preserve">Risk of bias </w:t>
            </w:r>
            <w:r>
              <w:rPr>
                <w:sz w:val="20"/>
                <w:szCs w:val="20"/>
              </w:rPr>
              <w:t xml:space="preserve">&amp; </w:t>
            </w:r>
            <w:r w:rsidRPr="00AA7EF4">
              <w:rPr>
                <w:sz w:val="20"/>
                <w:szCs w:val="20"/>
              </w:rPr>
              <w:t>applicability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E071690" w14:textId="77777777" w:rsidR="00EF78CD" w:rsidRPr="00363B8D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0F9899A" w14:textId="77777777" w:rsidR="00EF78CD" w:rsidRPr="004C1685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0209304" w14:textId="77777777" w:rsidR="00EF78CD" w:rsidRPr="004C1685" w:rsidRDefault="00EF78CD" w:rsidP="00970A68">
            <w:pPr>
              <w:pStyle w:val="LRIGtabletext"/>
            </w:pPr>
            <w:r>
              <w:t>NR</w:t>
            </w:r>
          </w:p>
        </w:tc>
      </w:tr>
      <w:tr w:rsidR="00EF78CD" w:rsidRPr="004C1685" w14:paraId="14568C63" w14:textId="77777777" w:rsidTr="00970A68">
        <w:trPr>
          <w:trHeight w:val="399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FD6F00C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3C3EB8D" w14:textId="77777777" w:rsidR="00EF78CD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306F58" w14:textId="77777777" w:rsidR="00EF78CD" w:rsidRPr="000E3042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32C44C2" w14:textId="77777777" w:rsidR="00EF78CD" w:rsidRPr="004C1685" w:rsidRDefault="00EF78CD" w:rsidP="00970A68">
            <w:pPr>
              <w:pStyle w:val="LRIGtabletext"/>
            </w:pPr>
            <w:r>
              <w:t>NR</w:t>
            </w:r>
          </w:p>
        </w:tc>
      </w:tr>
      <w:tr w:rsidR="00EF78CD" w:rsidRPr="004C1685" w14:paraId="6A954F3E" w14:textId="77777777" w:rsidTr="00970A68">
        <w:trPr>
          <w:trHeight w:val="24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54777F" w14:textId="77777777" w:rsidR="00EF78CD" w:rsidRPr="00E17F9D" w:rsidRDefault="00EF78CD" w:rsidP="00970A68">
            <w:pPr>
              <w:pStyle w:val="Default"/>
              <w:rPr>
                <w:sz w:val="20"/>
                <w:szCs w:val="20"/>
              </w:rPr>
            </w:pPr>
            <w:r w:rsidRPr="00E17F9D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E79328E" w14:textId="77777777" w:rsidR="00EF78CD" w:rsidRPr="004C1685" w:rsidRDefault="00EF78CD" w:rsidP="00970A68">
            <w:pPr>
              <w:pStyle w:val="LRIGtabletext"/>
            </w:pPr>
          </w:p>
        </w:tc>
      </w:tr>
      <w:tr w:rsidR="00EF78CD" w:rsidRPr="004C1685" w14:paraId="0A6C294C" w14:textId="77777777" w:rsidTr="00970A68">
        <w:trPr>
          <w:trHeight w:val="51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DFFAC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656E2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FD711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Indicate the number and type of included s</w:t>
            </w:r>
            <w:r>
              <w:rPr>
                <w:sz w:val="20"/>
                <w:szCs w:val="20"/>
              </w:rPr>
              <w:t xml:space="preserve">tudies and the participants and </w:t>
            </w:r>
            <w:r w:rsidRPr="000E3042">
              <w:rPr>
                <w:sz w:val="20"/>
                <w:szCs w:val="20"/>
              </w:rPr>
              <w:t>relevant characteristics</w:t>
            </w:r>
            <w:r>
              <w:rPr>
                <w:sz w:val="20"/>
                <w:szCs w:val="20"/>
              </w:rPr>
              <w:t xml:space="preserve"> </w:t>
            </w:r>
            <w:r w:rsidRPr="000E3042">
              <w:rPr>
                <w:sz w:val="20"/>
                <w:szCs w:val="20"/>
              </w:rPr>
              <w:t>of the studies (including the reference standard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BAA581" w14:textId="77777777" w:rsidR="00EF78CD" w:rsidRPr="004C1685" w:rsidRDefault="00EF78CD" w:rsidP="00970A68">
            <w:pPr>
              <w:pStyle w:val="LRIGtabletext"/>
            </w:pPr>
            <w:r>
              <w:t>p 2</w:t>
            </w:r>
          </w:p>
        </w:tc>
      </w:tr>
      <w:tr w:rsidR="00EF78CD" w:rsidRPr="004C1685" w14:paraId="4C7D5C8F" w14:textId="77777777" w:rsidTr="00970A68">
        <w:trPr>
          <w:trHeight w:val="66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8FD82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A24735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29425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 xml:space="preserve">Include the results for the analysis of </w:t>
            </w:r>
            <w:r>
              <w:rPr>
                <w:sz w:val="20"/>
                <w:szCs w:val="20"/>
              </w:rPr>
              <w:t xml:space="preserve">diagnostic accuracy, preferably </w:t>
            </w:r>
            <w:r w:rsidRPr="000E3042">
              <w:rPr>
                <w:sz w:val="20"/>
                <w:szCs w:val="20"/>
              </w:rPr>
              <w:t>indicating the number of studies</w:t>
            </w:r>
            <w:r>
              <w:rPr>
                <w:sz w:val="20"/>
                <w:szCs w:val="20"/>
              </w:rPr>
              <w:t xml:space="preserve"> </w:t>
            </w:r>
            <w:r w:rsidRPr="000E3042">
              <w:rPr>
                <w:sz w:val="20"/>
                <w:szCs w:val="20"/>
              </w:rPr>
              <w:t>and participants. Describe test accuracy including variability; if</w:t>
            </w:r>
            <w:r>
              <w:rPr>
                <w:sz w:val="20"/>
                <w:szCs w:val="20"/>
              </w:rPr>
              <w:t xml:space="preserve"> </w:t>
            </w:r>
            <w:r w:rsidRPr="000E3042">
              <w:rPr>
                <w:sz w:val="20"/>
                <w:szCs w:val="20"/>
              </w:rPr>
              <w:t>meta-analysis was done, include</w:t>
            </w:r>
            <w:r>
              <w:rPr>
                <w:sz w:val="20"/>
                <w:szCs w:val="20"/>
              </w:rPr>
              <w:t xml:space="preserve"> </w:t>
            </w:r>
            <w:r w:rsidRPr="000E3042">
              <w:rPr>
                <w:sz w:val="20"/>
                <w:szCs w:val="20"/>
              </w:rPr>
              <w:t>summary results and confidence interval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4A2BC1" w14:textId="77777777" w:rsidR="00EF78CD" w:rsidRPr="004C1685" w:rsidRDefault="00EF78CD" w:rsidP="00970A68">
            <w:pPr>
              <w:pStyle w:val="LRIGtabletext"/>
            </w:pPr>
            <w:r>
              <w:t>p 2</w:t>
            </w:r>
          </w:p>
        </w:tc>
      </w:tr>
      <w:tr w:rsidR="00EF78CD" w:rsidRPr="004C1685" w14:paraId="7F37BDA7" w14:textId="77777777" w:rsidTr="00970A68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54C4CD" w14:textId="77777777" w:rsidR="00EF78CD" w:rsidRPr="00E17F9D" w:rsidRDefault="00EF78CD" w:rsidP="00970A68">
            <w:pPr>
              <w:pStyle w:val="Default"/>
              <w:rPr>
                <w:sz w:val="20"/>
                <w:szCs w:val="20"/>
              </w:rPr>
            </w:pPr>
            <w:r w:rsidRPr="00E17F9D"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F0EA0B2" w14:textId="77777777" w:rsidR="00EF78CD" w:rsidRPr="004C1685" w:rsidRDefault="00EF78CD" w:rsidP="00970A68">
            <w:pPr>
              <w:pStyle w:val="LRIGtabletext"/>
            </w:pPr>
          </w:p>
        </w:tc>
      </w:tr>
      <w:tr w:rsidR="00EF78CD" w:rsidRPr="004C1685" w14:paraId="4E326F92" w14:textId="77777777" w:rsidTr="00970A68">
        <w:trPr>
          <w:trHeight w:val="255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73BAF6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D83C9F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9A5DA7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07AADA" w14:textId="77777777" w:rsidR="00EF78CD" w:rsidRPr="004C1685" w:rsidRDefault="00EF78CD" w:rsidP="00970A68">
            <w:pPr>
              <w:pStyle w:val="LRIGtabletext"/>
            </w:pPr>
            <w:r>
              <w:t>p 3</w:t>
            </w:r>
          </w:p>
        </w:tc>
      </w:tr>
      <w:tr w:rsidR="00EF78CD" w:rsidRPr="004C1685" w14:paraId="1BD88C81" w14:textId="77777777" w:rsidTr="00970A68">
        <w:trPr>
          <w:trHeight w:val="31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EF0FF9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4BECB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5824A0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0E3042">
              <w:rPr>
                <w:sz w:val="20"/>
                <w:szCs w:val="20"/>
              </w:rPr>
              <w:t>Provide a general interpretation of the results and the important</w:t>
            </w:r>
            <w:r>
              <w:rPr>
                <w:sz w:val="20"/>
                <w:szCs w:val="20"/>
              </w:rPr>
              <w:t xml:space="preserve"> </w:t>
            </w:r>
            <w:r w:rsidRPr="000E3042">
              <w:rPr>
                <w:sz w:val="20"/>
                <w:szCs w:val="20"/>
              </w:rPr>
              <w:t>implication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81CE69" w14:textId="77777777" w:rsidR="00EF78CD" w:rsidRPr="004C1685" w:rsidRDefault="00EF78CD" w:rsidP="00970A68">
            <w:pPr>
              <w:pStyle w:val="LRIGtabletext"/>
            </w:pPr>
            <w:r>
              <w:t>p 3</w:t>
            </w:r>
          </w:p>
        </w:tc>
      </w:tr>
      <w:tr w:rsidR="00EF78CD" w:rsidRPr="004C1685" w14:paraId="4C1E996A" w14:textId="77777777" w:rsidTr="00970A68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D92FC2A" w14:textId="77777777" w:rsidR="00EF78CD" w:rsidRPr="00E17F9D" w:rsidRDefault="00EF78CD" w:rsidP="00970A68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</w:t>
            </w:r>
            <w:r w:rsidRPr="00E17F9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AE0C626" w14:textId="77777777" w:rsidR="00EF78CD" w:rsidRPr="004C1685" w:rsidRDefault="00EF78CD" w:rsidP="00970A68">
            <w:pPr>
              <w:pStyle w:val="LRIGtabletext"/>
            </w:pPr>
          </w:p>
        </w:tc>
      </w:tr>
      <w:tr w:rsidR="00EF78CD" w:rsidRPr="004C1685" w14:paraId="3A0D6676" w14:textId="77777777" w:rsidTr="00970A68">
        <w:trPr>
          <w:trHeight w:val="28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049DB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</w:t>
            </w:r>
            <w:r w:rsidRPr="00AA7EF4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4E21F0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78C3B1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9016C">
              <w:rPr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80611" w14:textId="77777777" w:rsidR="00EF78CD" w:rsidRPr="004C1685" w:rsidRDefault="00EF78CD" w:rsidP="00970A68">
            <w:pPr>
              <w:pStyle w:val="LRIGtabletext"/>
            </w:pPr>
            <w:r>
              <w:t>p 3</w:t>
            </w:r>
          </w:p>
        </w:tc>
      </w:tr>
      <w:tr w:rsidR="00EF78CD" w:rsidRPr="004C1685" w14:paraId="407A05AB" w14:textId="77777777" w:rsidTr="00970A68">
        <w:trPr>
          <w:trHeight w:val="34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207DC2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ration</w:t>
            </w:r>
            <w:r w:rsidRPr="00AA7EF4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853A7F" w14:textId="77777777" w:rsidR="00EF78CD" w:rsidRPr="00AA7EF4" w:rsidRDefault="00EF78CD" w:rsidP="00970A68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21C465" w14:textId="77777777" w:rsidR="00EF78CD" w:rsidRPr="00AA7EF4" w:rsidRDefault="00EF78CD" w:rsidP="00970A68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9016C">
              <w:rPr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8419E" w14:textId="77777777" w:rsidR="00EF78CD" w:rsidRPr="004C1685" w:rsidRDefault="00EF78CD" w:rsidP="00970A68">
            <w:pPr>
              <w:pStyle w:val="LRIGtabletext"/>
            </w:pPr>
            <w:r>
              <w:t>p 3</w:t>
            </w:r>
          </w:p>
        </w:tc>
      </w:tr>
    </w:tbl>
    <w:p w14:paraId="24383E99" w14:textId="77777777" w:rsidR="00EF78CD" w:rsidRPr="002A389B" w:rsidRDefault="00EF78CD" w:rsidP="00EF78CD">
      <w:pPr>
        <w:pStyle w:val="LRiGnormal"/>
      </w:pPr>
    </w:p>
    <w:p w14:paraId="51194420" w14:textId="77777777" w:rsidR="00222537" w:rsidRPr="00EF78CD" w:rsidRDefault="00DF2BE7" w:rsidP="00EF78CD"/>
    <w:sectPr w:rsidR="00222537" w:rsidRPr="00EF78CD" w:rsidSect="003D2C93">
      <w:pgSz w:w="16840" w:h="11900" w:orient="landscape"/>
      <w:pgMar w:top="1440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93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2C93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BE7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8CD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450E9"/>
  <w15:chartTrackingRefBased/>
  <w15:docId w15:val="{F39F0F9B-B14B-1E46-9004-7E711D38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C93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3D2C93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3D2C93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3D2C93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2C93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3D2C93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D2C93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3D2C93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3D2C93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3D2C93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1 Char,Char Char Char Char Char Char Char1,Char Char Char Char Char Char Char Char,Char Char Char Char Char Char Char Char Char Char Char Char Char Char,Heading 1 Char2 Char Char,Heading 1 Char Char Char Char1 Char"/>
    <w:basedOn w:val="DefaultParagraphFont"/>
    <w:link w:val="Heading1"/>
    <w:uiPriority w:val="9"/>
    <w:rsid w:val="003D2C93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3D2C93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3 Char"/>
    <w:basedOn w:val="DefaultParagraphFont"/>
    <w:link w:val="Heading3"/>
    <w:uiPriority w:val="9"/>
    <w:rsid w:val="003D2C93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D2C93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3D2C93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3D2C9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3D2C93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3D2C93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3D2C93"/>
    <w:rPr>
      <w:rFonts w:ascii="Arial" w:eastAsia="Times New Roman" w:hAnsi="Arial" w:cs="Arial"/>
      <w:sz w:val="22"/>
      <w:szCs w:val="22"/>
    </w:rPr>
  </w:style>
  <w:style w:type="paragraph" w:customStyle="1" w:styleId="LRiGnormal">
    <w:name w:val="LRiG normal"/>
    <w:basedOn w:val="Normal"/>
    <w:link w:val="LRiGnormalChar"/>
    <w:qFormat/>
    <w:rsid w:val="003D2C93"/>
    <w:pPr>
      <w:spacing w:before="120" w:after="120" w:line="360" w:lineRule="auto"/>
      <w:jc w:val="both"/>
    </w:pPr>
    <w:rPr>
      <w:rFonts w:ascii="Arial" w:hAnsi="Arial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3D2C93"/>
    <w:rPr>
      <w:rFonts w:ascii="Arial" w:eastAsia="Times New Roman" w:hAnsi="Arial" w:cs="Times New Roman"/>
      <w:sz w:val="22"/>
      <w:szCs w:val="22"/>
    </w:rPr>
  </w:style>
  <w:style w:type="paragraph" w:customStyle="1" w:styleId="Default">
    <w:name w:val="Default"/>
    <w:rsid w:val="003D2C93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GB"/>
    </w:rPr>
  </w:style>
  <w:style w:type="paragraph" w:customStyle="1" w:styleId="LRIGtabletext">
    <w:name w:val="LRIG table text"/>
    <w:basedOn w:val="Normal"/>
    <w:qFormat/>
    <w:rsid w:val="003D2C93"/>
    <w:pPr>
      <w:spacing w:before="40" w:after="40"/>
    </w:pPr>
    <w:rPr>
      <w:rFonts w:ascii="Arial" w:eastAsiaTheme="minorHAnsi" w:hAnsi="Arial" w:cstheme="minorBid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48</Characters>
  <Application>Microsoft Office Word</Application>
  <DocSecurity>0</DocSecurity>
  <Lines>67</Lines>
  <Paragraphs>52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3</cp:revision>
  <dcterms:created xsi:type="dcterms:W3CDTF">2019-12-11T17:31:00Z</dcterms:created>
  <dcterms:modified xsi:type="dcterms:W3CDTF">2019-12-11T17:35:00Z</dcterms:modified>
</cp:coreProperties>
</file>